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>. M</w:t>
      </w:r>
      <w:r>
        <w:rPr>
          <w:rFonts w:cs="Times New Roman" w:ascii="Times New Roman" w:hAnsi="Times New Roman"/>
          <w:sz w:val="20"/>
          <w:szCs w:val="20"/>
        </w:rPr>
        <w:t xml:space="preserve">etabolites </w:t>
      </w:r>
      <w:r>
        <w:rPr>
          <w:rFonts w:cs="Times New Roman" w:ascii="Times New Roman" w:hAnsi="Times New Roman"/>
          <w:sz w:val="20"/>
          <w:szCs w:val="20"/>
        </w:rPr>
        <w:t>identified by</w:t>
      </w:r>
      <w:r>
        <w:rPr>
          <w:rFonts w:cs="Times New Roman" w:ascii="Times New Roman" w:hAnsi="Times New Roman"/>
          <w:sz w:val="20"/>
          <w:szCs w:val="20"/>
        </w:rPr>
        <w:t xml:space="preserve"> the developed urinary pseudotargeted metabolomics method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830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472"/>
        <w:gridCol w:w="1078"/>
        <w:gridCol w:w="652"/>
        <w:gridCol w:w="656"/>
        <w:gridCol w:w="1106"/>
        <w:gridCol w:w="1887"/>
      </w:tblGrid>
      <w:tr>
        <w:trPr>
          <w:tblHeader w:val="true"/>
          <w:trHeight w:val="225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dentific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eve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min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aracteristi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n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m/z)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tegor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am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57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ene Glyc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83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,N-Dimethylglyc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8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-Propaned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95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Hydroxypyr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30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-Butaned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34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uv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45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47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-Propaned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50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2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5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Hydroxyiso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3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5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x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7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69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o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72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uvic acid, en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83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85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2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8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2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xylam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9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07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20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00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ul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22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Methylacetoace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23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Methyl-2-Oxobu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5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2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-Hydroxy-2-Methylbutyr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28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pyr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31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xal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7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32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propi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1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2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Cres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7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pyr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3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8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c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3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58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leuc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4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Methyl-2-Oxoval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2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7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Methyl-3-Hydroxy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8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93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mos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95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6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27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2-Aminoethan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03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isoval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3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07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hylmalon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5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2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Methoxyphen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21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Ethyl-3-Hydroxypropi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2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3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nzo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43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Octe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51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54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4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anolam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1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at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4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73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mal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7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78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,3-Butanetr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8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ot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9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on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90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83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hex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0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ocatech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7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09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c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9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13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col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17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yl succ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4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4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8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-Butaned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29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ydroxyval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32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aci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6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3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,S)-2,3-Dihydroxybu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40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,R)-2,3-Dihydroxybu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49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m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1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ydroxyhex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3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9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,4-Butanetri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61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rco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0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77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Methylcatecho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83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-Dihydroxyisoval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88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quino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7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97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ion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9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05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tanedi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9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05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-Dihydroxybu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1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Alan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23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Methylglut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5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2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-Dihydroxybu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2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Methyl-2-Pentenedioic acid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0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8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83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minoiso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51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inodiace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65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mal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9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66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Pente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7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87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Pyrrolidone-5-Carboxy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7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8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Acetamidobutyr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9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-Threito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99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-Erythr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6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cyclohexanecarboxy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8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ic acid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14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0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4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1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Aminooct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15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1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1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Aminobuty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6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2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Deoxy-Pent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8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ogall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8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1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lan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1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9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18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thr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1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reatinine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Methyl-2,3-Dihydroxypropan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3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8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ydroxymethyl-Furan-2-Carboxy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4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48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steine 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4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51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Thre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7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59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Dithiothre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7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Hydroxyglutaric acid 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7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Ketoglut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76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glut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7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2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77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-Benzenedicarboxylic acid diethyl ester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84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r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aur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90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-3-Methylglut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99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phenylace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0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03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Hydroxybenzo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23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Aminoadip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7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27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-Hydroxyphenylacet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5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t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6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p-Hydroxyphenylpropionat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9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Lyx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44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6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6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-Furandicarboxy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2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45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-Acetyl-Aspart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2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Xyl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4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ophosphat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Deoxy-Rib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7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Lyxosylam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6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8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Hydroxyhexanedi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9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69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ylul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0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73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Rib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75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hexanedio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2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1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Amino-4,6-Dihydroxypyrim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4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hrani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ylitol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92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8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01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oglucosa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6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9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Rhamn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2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8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b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3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20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Fucose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6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30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trull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38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1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ot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9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42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nith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44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70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7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1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s-Aconi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49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Keto-Gluc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3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59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 3-Phosphat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4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59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r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Deoxy-D-Gluc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65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vanil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65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ic acid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6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68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8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76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mande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77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Glutam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9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79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ela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3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9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xanth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3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9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Phosphoglyce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6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0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Fructofuran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6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07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t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1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cit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0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0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Pinitol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2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2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8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4-Hydroxy-3-Methoxyphenyl)ethylene glycol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2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9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ylcit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30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ppur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3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35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45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-Anhydrogluc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6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45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(3-Hydroxyphenyl)-3-hydroxypropi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7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4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ris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7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47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Tagat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51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uin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52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56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b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63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Fruct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2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66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6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O-Methyl-Ascorb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3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0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All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3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2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-3-Methoxymande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4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ros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4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7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2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-D-Glucopyranosid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8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8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1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luconic acid lacto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79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alact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83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9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Carbamyl-Glutam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7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86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(4-Hydroxy-3-Methoxyphenyl)propi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7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87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luc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9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2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08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yramine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1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03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Mann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6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21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lucuronic acid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7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27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0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1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Sorb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7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28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8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3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-Dihydroxyhydrocinnam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7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orb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0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Chiro-Inos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6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H-Indole-3-Ace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3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51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ylgonendio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3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53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roids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ur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58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ntothen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84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onic acid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87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ct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90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c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99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idinosucc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9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16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o-inos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19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lucopyranuro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.0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21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mi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.5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44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Hydroxyhippu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56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nure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56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D-Glucosam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0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63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83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D-Mannosamin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69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91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D-Galactosamin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75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-Dihydroxyindol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3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76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l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-Inos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3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79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ul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5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85.6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-Glucosylam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88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c acid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.7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96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1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.8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43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9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hippu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.7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40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xanthopteri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.5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74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yptopha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87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ydroxyindole-3-Acet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07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Hydroxyhippu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4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19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ar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9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43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ty acid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anthure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48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 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yl-Glycosid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0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10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7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56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4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31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Cellobi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59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Glycero-D-gulo-Hept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9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69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olyl-Beta-D-Glucuronid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21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Methylurid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.9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35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libi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1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28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.5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58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6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77.3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 1-Palmitat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7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83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r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-Acetylneuraminic aci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10.2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ul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13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8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82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r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25.4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7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76.1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9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91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se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2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22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5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50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-Trehal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3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30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maltos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69.5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stearin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8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75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r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,N-Dimethylguano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06.0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it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20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Methylinosin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.6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74.9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aminophen glucuronid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97.7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sterol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46.8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roids</w:t>
            </w:r>
          </w:p>
        </w:tc>
      </w:tr>
      <w:tr>
        <w:trPr>
          <w:trHeight w:val="225" w:hRule="atLeast"/>
        </w:trPr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ltotriose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.19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28.6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charide and derivative</w:t>
            </w:r>
          </w:p>
        </w:tc>
      </w:tr>
    </w:tbl>
    <w:p>
      <w:pPr>
        <w:pStyle w:val="Normal"/>
        <w:tabs>
          <w:tab w:val="clear" w:pos="420"/>
          <w:tab w:val="left" w:pos="12333" w:leader="none"/>
        </w:tabs>
        <w:spacing w:lineRule="auto" w:line="276"/>
        <w:rPr>
          <w:rFonts w:ascii="Times New Roman" w:hAnsi="Times New Roman" w:cs="Times New Roman"/>
          <w:color w:val="000000"/>
          <w:kern w:val="2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Metabolite is validated using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the reference standard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Metabolite is annotated using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a mass spectral library search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.</w:t>
        <w:tab/>
        <w:t xml:space="preserve"> d</w:t>
      </w:r>
    </w:p>
    <w:p>
      <w:pPr>
        <w:pStyle w:val="Normal"/>
        <w:tabs>
          <w:tab w:val="clear" w:pos="420"/>
          <w:tab w:val="left" w:pos="12333" w:leader="none"/>
        </w:tabs>
        <w:spacing w:lineRule="auto" w:line="276"/>
        <w:rPr/>
      </w:pPr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Identification level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is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determined by the Metabolomics Standards Initiative (MSI)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RI is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calculated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based on n-alkanes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Differential metabolites</w:t>
      </w:r>
      <w:r>
        <w:rPr>
          <w:rFonts w:cs="Times New Roman" w:ascii="Times New Roman" w:hAnsi="Times New Roman"/>
          <w:sz w:val="20"/>
          <w:szCs w:val="20"/>
        </w:rPr>
        <w:t xml:space="preserve"> and related pathways</w:t>
      </w:r>
      <w:r>
        <w:rPr>
          <w:rFonts w:cs="Times New Roman" w:ascii="Times New Roman" w:hAnsi="Times New Roman"/>
          <w:sz w:val="20"/>
          <w:szCs w:val="20"/>
        </w:rPr>
        <w:t xml:space="preserve"> in the discovery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xternal validation </w:t>
      </w:r>
      <w:r>
        <w:rPr>
          <w:rFonts w:cs="Times New Roman" w:ascii="Times New Roman" w:hAnsi="Times New Roman"/>
          <w:sz w:val="20"/>
          <w:szCs w:val="20"/>
        </w:rPr>
        <w:t>sets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3039"/>
        <w:gridCol w:w="3813"/>
        <w:gridCol w:w="1122"/>
        <w:gridCol w:w="1125"/>
        <w:gridCol w:w="1126"/>
        <w:gridCol w:w="359"/>
        <w:gridCol w:w="1123"/>
        <w:gridCol w:w="1125"/>
        <w:gridCol w:w="1126"/>
      </w:tblGrid>
      <w:tr>
        <w:trPr>
          <w:tblHeader w:val="true"/>
          <w:trHeight w:val="199" w:hRule="atLeast"/>
        </w:trPr>
        <w:tc>
          <w:tcPr>
            <w:tcW w:w="3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Metabolites</w:t>
            </w:r>
          </w:p>
        </w:tc>
        <w:tc>
          <w:tcPr>
            <w:tcW w:w="38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Related pathways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 xml:space="preserve">Discove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set</w:t>
            </w:r>
          </w:p>
        </w:tc>
        <w:tc>
          <w:tcPr>
            <w:tcW w:w="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External 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 xml:space="preserve">alid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set</w:t>
            </w:r>
          </w:p>
        </w:tc>
      </w:tr>
      <w:tr>
        <w:trPr>
          <w:tblHeader w:val="true"/>
          <w:trHeight w:val="199" w:hRule="atLeast"/>
        </w:trPr>
        <w:tc>
          <w:tcPr>
            <w:tcW w:w="3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8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2"/>
                <w:sz w:val="16"/>
                <w:szCs w:val="16"/>
              </w:rPr>
              <w:t>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Ratio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FDR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2"/>
                <w:sz w:val="16"/>
                <w:szCs w:val="16"/>
              </w:rPr>
              <w:t>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Ratio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FDR</w:t>
            </w:r>
          </w:p>
        </w:tc>
      </w:tr>
      <w:tr>
        <w:trPr>
          <w:trHeight w:val="199" w:hRule="atLeast"/>
        </w:trPr>
        <w:tc>
          <w:tcPr>
            <w:tcW w:w="68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199"/>
              <w:jc w:val="left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arbohydrate Metabolism Related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act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olysis, Pyruv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3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Phosphoglyce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Glycolysis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yruvic acid, en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yruv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Rib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phosphate pathwa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Glucuron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9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Lyx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Xyl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Ribitol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74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Xylitol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Xylulos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and glucuronate interconversion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5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Cellobi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tarch and sucr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9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7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Rhamn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ructose and mann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103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-Fuc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ructose and mann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Allos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ructose and mann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Fructofuranos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ructose and mann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3</w:t>
            </w:r>
          </w:p>
        </w:tc>
      </w:tr>
      <w:tr>
        <w:trPr>
          <w:trHeight w:val="193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3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-Sorbitol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3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ructose and mannose metabolism, Galact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3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25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25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lipid metabolism, Pentose phosphate pathwa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129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5</w:t>
            </w:r>
          </w:p>
        </w:tc>
      </w:tr>
      <w:tr>
        <w:trPr>
          <w:trHeight w:val="225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25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l 3-Phosphat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25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lipid metabolism, Glycerophospholip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25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,3-Propanedi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lip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Ethanolam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phospholip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-Acetyl-2-Aminoethan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ophospholip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72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-Acetyl-D-Mannosam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mino sugar and nucleotide sugar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4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-Deoxy-Pentit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entos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3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ol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oxyl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-Tolyl-Beta-D-Glucuronid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arbohydr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9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eryl-Glycoside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arbohydr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3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3</w:t>
            </w:r>
          </w:p>
        </w:tc>
      </w:tr>
      <w:tr>
        <w:trPr>
          <w:trHeight w:val="199" w:hRule="atLeast"/>
        </w:trPr>
        <w:tc>
          <w:tcPr>
            <w:tcW w:w="685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tLeast" w:line="199"/>
              <w:jc w:val="left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Tricarboxylic Acid (TCA) Cycl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socit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CA cycl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s-Aconit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CA cycl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uccin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CA cycl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pacing w:lineRule="atLeast" w:line="199"/>
              <w:jc w:val="left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Amino Acids Metabolism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-Acetyl-Aspart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lanine, aspartate and glutam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-Acetyl-Glutam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lanine, aspartate and glutamat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Hydroxy-3-Methylgluta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eucine metabolil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4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9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Hydroxyisovale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eucine metabolil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Methyl-2-Pentenedio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eucine metabolil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-Methyl-3-Hydroxybuty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soleuc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Hydroxyphenylacet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osine metabolism, Phenylalan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os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os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3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am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os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0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-Hydroxymandel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yram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ycine, serine and threon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ys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ys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-Aminoadip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Lys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minomalon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mino Acids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bottom"/>
          </w:tcPr>
          <w:p>
            <w:pPr>
              <w:pStyle w:val="Normal"/>
              <w:widowControl/>
              <w:spacing w:lineRule="atLeast" w:line="199"/>
              <w:jc w:val="left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-Hydroxygluta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 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5-Branched dibas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1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-Hydroxypropion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57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-Hydroxyvaler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-Hydroxyhexano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</w:tr>
      <w:tr>
        <w:trPr>
          <w:trHeight w:val="244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(R,S)-2,3-Dihydroxybutano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244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244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7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,4-Dihydroxybutano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8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,4-Dihydroxybutanoic acid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Organic ac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83</w:t>
            </w:r>
          </w:p>
        </w:tc>
      </w:tr>
      <w:tr>
        <w:trPr>
          <w:trHeight w:val="199" w:hRule="atLeast"/>
        </w:trPr>
        <w:tc>
          <w:tcPr>
            <w:tcW w:w="685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tLeast" w:line="199"/>
              <w:jc w:val="left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Nucleotide metabolism and othe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den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ur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9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osin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urine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Cholesterol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teroid hormone biosynth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76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Hippuric acid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testinal flora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67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70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-Cres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testinal flora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4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125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1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30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,2,3-Butanetriol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—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96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22</w:t>
            </w:r>
          </w:p>
        </w:tc>
      </w:tr>
      <w:tr>
        <w:trPr>
          <w:trHeight w:val="199" w:hRule="atLeast"/>
        </w:trPr>
        <w:tc>
          <w:tcPr>
            <w:tcW w:w="3039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,2,4-Butanetriol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——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006</w:t>
            </w:r>
          </w:p>
        </w:tc>
      </w:tr>
      <w:tr>
        <w:trPr>
          <w:trHeight w:val="199" w:hRule="atLeast"/>
        </w:trPr>
        <w:tc>
          <w:tcPr>
            <w:tcW w:w="3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hosphate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9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——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6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199"/>
              <w:jc w:val="center"/>
              <w:textAlignment w:val="top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left" w:pos="12333" w:leader="none"/>
        </w:tabs>
        <w:spacing w:lineRule="auto" w:line="276"/>
        <w:rPr/>
      </w:pP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Metabolites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are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confirmed by standards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2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Ratios are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calculated as the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median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 xml:space="preserve"> of </w:t>
      </w:r>
      <w:r>
        <w:rPr>
          <w:rFonts w:cs="Times New Roman" w:ascii="Times New Roman" w:hAnsi="Times New Roman"/>
          <w:color w:val="000000"/>
          <w:kern w:val="2"/>
          <w:sz w:val="16"/>
          <w:szCs w:val="16"/>
        </w:rPr>
        <w:t>BCs/HCs.</w:t>
      </w:r>
      <w:bookmarkEnd w:id="0"/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Char">
    <w:name w:val="正文 A Char"/>
    <w:qFormat/>
    <w:rPr>
      <w:rFonts w:eastAsia="Calibri"/>
      <w:color w:val="000000"/>
      <w:szCs w:val="21"/>
      <w:lang w:bidi="ar-SA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Calibri" w:hAnsi="Calibri" w:eastAsia="Calibri" w:cs="Times New Roman"/>
      <w:color w:val="000000"/>
      <w:sz w:val="20"/>
      <w:szCs w:val="21"/>
      <w:lang w:val="en-US" w:eastAsia="zh-CN" w:bidi="ar-SA"/>
    </w:rPr>
  </w:style>
  <w:style w:type="paragraph" w:styleId="Default">
    <w:name w:val="Default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6"/>
      <w:szCs w:val="16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color w:val="000000"/>
      <w:kern w:val="0"/>
      <w:sz w:val="16"/>
      <w:szCs w:val="16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16:38:00Z</dcterms:created>
  <dc:creator>Joanne</dc:creator>
  <dc:description/>
  <dc:language>en-US</dc:language>
  <cp:lastModifiedBy>welcome</cp:lastModifiedBy>
  <dcterms:modified xsi:type="dcterms:W3CDTF">2017-01-27T16:38:00Z</dcterms:modified>
  <cp:revision>2</cp:revision>
  <dc:subject/>
  <dc:title/>
</cp:coreProperties>
</file>